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5F581" w14:textId="27963F58" w:rsidR="005C11E8" w:rsidRDefault="005C11E8">
      <w:pPr>
        <w:rPr>
          <w:b/>
          <w:bCs/>
          <w:lang w:val="en-US"/>
        </w:rPr>
      </w:pPr>
      <w:r>
        <w:rPr>
          <w:b/>
          <w:bCs/>
          <w:lang w:val="en-US"/>
        </w:rPr>
        <w:t>Additional File 1</w:t>
      </w:r>
    </w:p>
    <w:p w14:paraId="000AEE94" w14:textId="3E6F452F" w:rsidR="0050620C" w:rsidRPr="005C11E8" w:rsidRDefault="0050620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Interview guideline for the recruitment interviews with interested shared-housing arrangements </w:t>
      </w:r>
    </w:p>
    <w:p w14:paraId="27AFFC11" w14:textId="4B10A3BA" w:rsidR="0050620C" w:rsidRPr="0050620C" w:rsidRDefault="005C68E7" w:rsidP="0050620C">
      <w:pPr>
        <w:ind w:firstLine="708"/>
        <w:rPr>
          <w:i/>
          <w:iCs/>
          <w:lang w:val="en-US"/>
        </w:rPr>
      </w:pPr>
      <w:r w:rsidRPr="0050620C">
        <w:rPr>
          <w:i/>
          <w:iCs/>
          <w:lang w:val="en-US"/>
        </w:rPr>
        <w:t>How many people with dementia or mild cognitive disorder live in your SHA?</w:t>
      </w:r>
    </w:p>
    <w:p w14:paraId="2565DE89" w14:textId="77777777" w:rsidR="005C68E7" w:rsidRPr="0050620C" w:rsidRDefault="005C68E7" w:rsidP="0050620C">
      <w:pPr>
        <w:ind w:left="708"/>
        <w:rPr>
          <w:i/>
          <w:iCs/>
          <w:lang w:val="en-US"/>
        </w:rPr>
      </w:pPr>
      <w:r w:rsidRPr="0050620C">
        <w:rPr>
          <w:i/>
          <w:iCs/>
          <w:lang w:val="en-US"/>
        </w:rPr>
        <w:t>Are you an SHA specialized on intensive care or on mental disorders other than chronic progredient cognitive diseases (like dementia)?</w:t>
      </w:r>
    </w:p>
    <w:sectPr w:rsidR="005C68E7" w:rsidRPr="005062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8E7"/>
    <w:rsid w:val="0050620C"/>
    <w:rsid w:val="005C11E8"/>
    <w:rsid w:val="005C68E7"/>
    <w:rsid w:val="00996B72"/>
    <w:rsid w:val="009B41A7"/>
    <w:rsid w:val="00A14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8A0F6"/>
  <w15:chartTrackingRefBased/>
  <w15:docId w15:val="{B4CBDDC4-8AFB-4E15-81F0-F130D43C1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h, Carolin</dc:creator>
  <cp:keywords/>
  <dc:description/>
  <cp:lastModifiedBy>Kratzer, Andre</cp:lastModifiedBy>
  <cp:revision>1</cp:revision>
  <dcterms:created xsi:type="dcterms:W3CDTF">2024-09-05T09:12:00Z</dcterms:created>
  <dcterms:modified xsi:type="dcterms:W3CDTF">2026-01-07T14:53:00Z</dcterms:modified>
</cp:coreProperties>
</file>